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8EEE9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</w:t>
      </w:r>
      <w:r>
        <w:rPr>
          <w:rFonts w:hint="eastAsia" w:ascii="Times New Roman" w:hAnsi="Times New Roman" w:cs="Times New Roman"/>
          <w:b/>
          <w:sz w:val="28"/>
          <w:szCs w:val="28"/>
        </w:rPr>
        <w:t>pporting information</w:t>
      </w:r>
    </w:p>
    <w:p w14:paraId="2BCABA7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1" w:name="_GoBack"/>
      <w:bookmarkEnd w:id="1"/>
    </w:p>
    <w:p w14:paraId="0CAC5D1D"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bookmarkStart w:id="0" w:name="OLE_LINK1"/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4572000" cy="2825750"/>
            <wp:effectExtent l="0" t="0" r="0" b="635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9FBA0">
      <w:pPr>
        <w:spacing w:line="480" w:lineRule="auto"/>
        <w:jc w:val="center"/>
        <w:rPr>
          <w:rFonts w:hint="eastAsia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gure S1</w:t>
      </w:r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sz w:val="20"/>
          <w:szCs w:val="20"/>
        </w:rPr>
        <w:t xml:space="preserve">he mass spectrometry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DAGA-NM-01</w:t>
      </w:r>
      <w:r>
        <w:rPr>
          <w:rFonts w:hint="eastAsia" w:ascii="Times New Roman" w:hAnsi="Times New Roman" w:cs="Times New Roman"/>
          <w:sz w:val="20"/>
          <w:szCs w:val="20"/>
        </w:rPr>
        <w:t xml:space="preserve"> (supplied by the manufacturer)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73655413"/>
      <w:docPartObj>
        <w:docPartGallery w:val="autotext"/>
      </w:docPartObj>
    </w:sdtPr>
    <w:sdtContent>
      <w:p w14:paraId="4BF1A1AB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16B596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D7C4BD">
    <w:pPr>
      <w:pStyle w:val="2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805B24">
    <w:pPr>
      <w:pStyle w:val="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CEB06D">
    <w:pPr>
      <w:pStyle w:val="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5105FD">
    <w:pPr>
      <w:pStyle w:val="3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24BA5C">
    <w:pPr>
      <w:pStyle w:val="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hkMDM5YjFlZDM4YjU4ZmJhNDc1YzRkYTQ0ZjY1MDgifQ=="/>
  </w:docVars>
  <w:rsids>
    <w:rsidRoot w:val="002B49A0"/>
    <w:rsid w:val="00066409"/>
    <w:rsid w:val="00067729"/>
    <w:rsid w:val="00067A46"/>
    <w:rsid w:val="000F0BAB"/>
    <w:rsid w:val="000F3DC8"/>
    <w:rsid w:val="00200465"/>
    <w:rsid w:val="00220CBD"/>
    <w:rsid w:val="0024758C"/>
    <w:rsid w:val="002A2940"/>
    <w:rsid w:val="002B49A0"/>
    <w:rsid w:val="002F00FC"/>
    <w:rsid w:val="003274D8"/>
    <w:rsid w:val="00342F6E"/>
    <w:rsid w:val="00387CAD"/>
    <w:rsid w:val="003D0F6E"/>
    <w:rsid w:val="004004A6"/>
    <w:rsid w:val="00405A1F"/>
    <w:rsid w:val="004C2926"/>
    <w:rsid w:val="004D0386"/>
    <w:rsid w:val="004E4FF9"/>
    <w:rsid w:val="005457AB"/>
    <w:rsid w:val="00545A6F"/>
    <w:rsid w:val="0057033D"/>
    <w:rsid w:val="005F0E15"/>
    <w:rsid w:val="00684866"/>
    <w:rsid w:val="00721734"/>
    <w:rsid w:val="00862356"/>
    <w:rsid w:val="008637F8"/>
    <w:rsid w:val="008B3F9C"/>
    <w:rsid w:val="008B795D"/>
    <w:rsid w:val="008D4E79"/>
    <w:rsid w:val="00925C96"/>
    <w:rsid w:val="009276B9"/>
    <w:rsid w:val="00987BDC"/>
    <w:rsid w:val="009E25C3"/>
    <w:rsid w:val="009E76C2"/>
    <w:rsid w:val="009F2593"/>
    <w:rsid w:val="00A435A8"/>
    <w:rsid w:val="00B93270"/>
    <w:rsid w:val="00BC2F3D"/>
    <w:rsid w:val="00BC3722"/>
    <w:rsid w:val="00C0324F"/>
    <w:rsid w:val="00C16B90"/>
    <w:rsid w:val="00D63BD0"/>
    <w:rsid w:val="00D86086"/>
    <w:rsid w:val="00DA6987"/>
    <w:rsid w:val="00DF3254"/>
    <w:rsid w:val="00E0499C"/>
    <w:rsid w:val="00E05CC3"/>
    <w:rsid w:val="00E50440"/>
    <w:rsid w:val="00E86FFC"/>
    <w:rsid w:val="00EA09B5"/>
    <w:rsid w:val="00EE25DD"/>
    <w:rsid w:val="00EE4A1B"/>
    <w:rsid w:val="00EF1669"/>
    <w:rsid w:val="00FF7132"/>
    <w:rsid w:val="02C76916"/>
    <w:rsid w:val="06FC7014"/>
    <w:rsid w:val="076D0BC2"/>
    <w:rsid w:val="07C43975"/>
    <w:rsid w:val="0929226B"/>
    <w:rsid w:val="0E116275"/>
    <w:rsid w:val="10CA5CE4"/>
    <w:rsid w:val="114E3E15"/>
    <w:rsid w:val="17637A0D"/>
    <w:rsid w:val="179F790B"/>
    <w:rsid w:val="18F02060"/>
    <w:rsid w:val="190A5693"/>
    <w:rsid w:val="208745CC"/>
    <w:rsid w:val="213B45E2"/>
    <w:rsid w:val="2188552B"/>
    <w:rsid w:val="21A319F2"/>
    <w:rsid w:val="22CE67C7"/>
    <w:rsid w:val="23584ABB"/>
    <w:rsid w:val="25290320"/>
    <w:rsid w:val="25CA0869"/>
    <w:rsid w:val="289D586A"/>
    <w:rsid w:val="28F43EA7"/>
    <w:rsid w:val="291A7161"/>
    <w:rsid w:val="29B639A3"/>
    <w:rsid w:val="2AF27C7A"/>
    <w:rsid w:val="30257270"/>
    <w:rsid w:val="312C4AD6"/>
    <w:rsid w:val="33397D42"/>
    <w:rsid w:val="34525525"/>
    <w:rsid w:val="369B35A4"/>
    <w:rsid w:val="38F4304F"/>
    <w:rsid w:val="3BF13876"/>
    <w:rsid w:val="3C8D493B"/>
    <w:rsid w:val="3E465190"/>
    <w:rsid w:val="3E4B54BF"/>
    <w:rsid w:val="3EDD0444"/>
    <w:rsid w:val="4416656F"/>
    <w:rsid w:val="480A7341"/>
    <w:rsid w:val="49230E61"/>
    <w:rsid w:val="494F3921"/>
    <w:rsid w:val="49D36553"/>
    <w:rsid w:val="49E36BE6"/>
    <w:rsid w:val="4AA35829"/>
    <w:rsid w:val="4B3C4B0D"/>
    <w:rsid w:val="4E0074D3"/>
    <w:rsid w:val="4E0860B3"/>
    <w:rsid w:val="504F269D"/>
    <w:rsid w:val="516D15B1"/>
    <w:rsid w:val="529F5C31"/>
    <w:rsid w:val="53074FEA"/>
    <w:rsid w:val="534E36A3"/>
    <w:rsid w:val="584C37AF"/>
    <w:rsid w:val="5B5A3836"/>
    <w:rsid w:val="5B9C33A6"/>
    <w:rsid w:val="5BD933D4"/>
    <w:rsid w:val="5EA123A3"/>
    <w:rsid w:val="60EF08C9"/>
    <w:rsid w:val="633F11E7"/>
    <w:rsid w:val="651628E7"/>
    <w:rsid w:val="65B37C6A"/>
    <w:rsid w:val="66341D0E"/>
    <w:rsid w:val="6740552D"/>
    <w:rsid w:val="68072BE0"/>
    <w:rsid w:val="682D5AB2"/>
    <w:rsid w:val="68780C13"/>
    <w:rsid w:val="6BED460B"/>
    <w:rsid w:val="6BF574DE"/>
    <w:rsid w:val="6CE92FDF"/>
    <w:rsid w:val="6CFC7373"/>
    <w:rsid w:val="6E69536A"/>
    <w:rsid w:val="6F1527E1"/>
    <w:rsid w:val="6FF461C7"/>
    <w:rsid w:val="70B07280"/>
    <w:rsid w:val="71ED3949"/>
    <w:rsid w:val="728E22D0"/>
    <w:rsid w:val="73C4774D"/>
    <w:rsid w:val="758D7B90"/>
    <w:rsid w:val="776112D4"/>
    <w:rsid w:val="78D855C6"/>
    <w:rsid w:val="79806B59"/>
    <w:rsid w:val="79A07F65"/>
    <w:rsid w:val="79FD0644"/>
    <w:rsid w:val="7C444D20"/>
    <w:rsid w:val="7C8A0E4F"/>
    <w:rsid w:val="7E70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9">
    <w:name w:val="页脚 字符"/>
    <w:basedOn w:val="7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8</Words>
  <Characters>2736</Characters>
  <Lines>24</Lines>
  <Paragraphs>6</Paragraphs>
  <TotalTime>3</TotalTime>
  <ScaleCrop>false</ScaleCrop>
  <LinksUpToDate>false</LinksUpToDate>
  <CharactersWithSpaces>32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5:01:00Z</dcterms:created>
  <dc:creator>佳丽 龚</dc:creator>
  <cp:lastModifiedBy>凌舟</cp:lastModifiedBy>
  <dcterms:modified xsi:type="dcterms:W3CDTF">2024-12-12T14:14:5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E8CA165125448B9AF03CDF3C51B1F59_12</vt:lpwstr>
  </property>
</Properties>
</file>